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Fig. S6</w:t>
      </w:r>
      <w:r>
        <w:rPr/>
        <w:t xml:space="preserve"> Alignment of the predicted amino acid sequence of the N-terminal region of bHLH proteins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leU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MSF: 207   Type: P   Check: 9649   ..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Name: A </w:t>
        <w:tab/>
        <w:tab/>
        <w:t>Len: 207</w:t>
        <w:tab/>
        <w:t>Check: 5778</w:t>
        <w:tab/>
        <w:t>Weight: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Name: MtbHLH </w:t>
        <w:tab/>
        <w:t>Len: 207</w:t>
        <w:tab/>
        <w:t>Check: 6211</w:t>
        <w:tab/>
        <w:t>Weight: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Name: PhAN1 </w:t>
        <w:tab/>
        <w:t>Len: 207</w:t>
        <w:tab/>
        <w:t>Check: 3742</w:t>
        <w:tab/>
        <w:t>Weight: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Name: AtTT8 </w:t>
        <w:tab/>
        <w:t>Len: 207</w:t>
        <w:tab/>
        <w:t>Check: 1114</w:t>
        <w:tab/>
        <w:t>Weight: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Name: AtMYC2 </w:t>
        <w:tab/>
        <w:t>Len: 207</w:t>
        <w:tab/>
        <w:t>Check: 9357</w:t>
        <w:tab/>
        <w:t>Weight: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Name: AtMYC1 </w:t>
        <w:tab/>
        <w:t>Len: 207</w:t>
        <w:tab/>
        <w:t>Check: 4020</w:t>
        <w:tab/>
        <w:t>Weight: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Name: AtEGL1 </w:t>
        <w:tab/>
        <w:t>Len: 207</w:t>
        <w:tab/>
        <w:t>Check: 8371</w:t>
        <w:tab/>
        <w:t>Weight: 0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Name: AtGL3 </w:t>
        <w:tab/>
        <w:t>Len: 207</w:t>
        <w:tab/>
        <w:t>Check: 655</w:t>
        <w:tab/>
        <w:t>Weight: 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Name: AmDEL </w:t>
        <w:tab/>
        <w:t>Len: 207</w:t>
        <w:tab/>
        <w:t>Check: 3669</w:t>
        <w:tab/>
        <w:t>Weight: 0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Name: PhJAF13 Len: 207</w:t>
        <w:tab/>
        <w:t>Check: 6732</w:t>
        <w:tab/>
        <w:t>Weight: 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//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>1                                                   50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A  GCNKLQNMLQ AAVQSVQWTY SLFWQICPQQ ...LILVWGD GYYNGAIKTR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MtbHLH  ...KLQNMLQ AAVQSVQWTY SLFWQLCPQQ ...LILVWGD GYYNGSIKTR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PhAN1  ...QLQTMLR NAVQSVQWTY SLFWQLCPQQ ...GVLVWRD GYYNGAIKTR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tTT8  EKKELQGLLK TAVQSVDWTY SVFWQFCPQQ ...RVLVWGN GYYNGAIKTR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MYC2  .TLQQRLQAL IEGTHEGWTY AIFWQPSYDF SGASVLGWGD GYYKGEEDKA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MYC1  QNSLLRKQLA LAVRSVQWSY AIFWSSSLTQ P..GVLEWGE GCYNGDMKKR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EGL1  VPDNLKKQLA VSVRNIQWSY GIFWSVSASQ P..GVLEWGD GYYNGDIKTR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tGL3  VPENLKKHLA VSVRNIQWSY GIFWSVSASQ S..GVLEWGD GYYNGDIKTR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mDEL  VPENLRKQLA IAVRSIQWSY AIFWSNSVAQ P..GVLEWGD GFYNGDIKTR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PhJAF13  VPDNLREQLA FAVRGIQWSY AILWSTTVSQ P..GELEWSD SNYNGDIKT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>51                                                 100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A  KTVQPMEVSA EEASLQRSQQ LRELYESLSA GETN...... ........PP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MtbHLH  KTVQPMEVSA EEASLQRSQQ LRELYESLSA GETN...... ........PP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PhAN1  KTVQPMEVSA EEASLHRSQQ LRELYESLSA GESN...... ........QP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tTT8  KTTQPAEVTA EEAALERSQQ LRELYETLLA GEST...... ........SE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MYC2  NPRRRSSSPP FSTPADQEYR KKVLRELNSL ISGG...... ..........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MYC1  K...KSYESH YKYGLQKSKE LRKLYLSMLE GDSGTTVSTT HDNLNDDDDN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EGL1  KTIQAAEVKI DQLGLERSEQ LRELYESLSL AESSAS.... ....GSSQVT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tGL3  KTIQASEIKA DQLGLRRSEQ LSELYESLSV AESSSSG.VA ....AGSQVT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mDEL  KTVQSVELNQ DQLGLQRSDQ LRELYESLSL GETN...... ........TQ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PhJAF13  KTVQAGEVDE DQLGLQRTEQ LRDLYSSLLI GEGEEDL... .......QP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>101                                                150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A  TRRPCASLSP EDLTESEWFY LMCVSFSFPP GVGLPGKAYA RRQHVWLTGA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MtbHLH  TRRPCASLSP EDLTESEWFY LMCVSFSFPP GVGLPGRAYT KRQHIWLTGA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PhAN1  TRRPSAALSP EDLTESEWFY LMCVSFSFPA GIGLPGKAYS KKHHIWITGA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tTT8  AR.ACTALSP EDLTETEWFY LMCVSFSFPP PSGMPGKAYA RRKHVWLSGA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MYC2  .VAPSDDAVD EEVTDTEWFF LVSMTQSFAC GAGLAGKAFA TGNAVWVSGS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MYC1  CHSTSMMLSP DDLSDEEWYY LVSMSYVFSP SQCLPGRASA TGETIWLCNA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EGL1  RRASAAALSP EDLTDTEWYY LVCMSFVFNI GEGIPGGALS NGEPIWLCNA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tGL3  RRASAAALSP EDLADTEWYY LVCMSFVFNI GEGMPGRTFA NGEPIWLCNA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mDEL  AKRPTAALSP EDLTDAEWFF LVCMSFIFNI GQGLPGRTLA RNQAVWLCNA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PhJAF13  AKRPSAALSP EDLTDTVWYF LVCMSFVFNV GQGLPGKSLA RHETIWLCN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>151                                                200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A  NEVDSKTFSR AILAK..... TVVCIPVLDG VVEIGTTDKI QEDLNFIKHV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MtbHLH  NEVDSKIFSR AILAK..... TVVCIPVLDG VVEFGTTDKV QEDLNFIKHV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PhAN1  NEVESKVFCR AILAKSARVQ TVVCIPLLDG VVELGTTQRI QEDIGFINHV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tTT8  NEVDSKTFSR AILAKSAKIQ TVVCIPMLDG VVELGTTKKV REDVEFVELT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MYC2  DQLSGSGCER AKQGGVFGMH TIACIPSANG VVEVGSTEPI RQSSDLINKV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MYC1  QYAENKLFSR SLLARSASIQ TVVCFPYLGG VIELGVTELI SEDHNLLRNI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EGL1  ETADSKVFTR SLLAKSASLQ TVVCFPFLGG VLEIGTTEHI KEDMNVIQSV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tGL3  HTADSKVFSR SLLAKSAAVK TVVCFPFLGG VVEIGTTEHI TEDMNVIQCV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mDEL  HRADTKVFSR SLLAKSASIQ TVVCFPYSEG VVELGATELV PEDLNLIQHI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PhJAF13  HQAESSVFSR SLIAKSASIQ TVVCFPYLGG VIELGVTELV VEDPNLIQQ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>201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A  RSFFID.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MtbHLH  KSFFLD.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PhAN1  KTFFIE.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tTT8  KSFFYD.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MYC2  RILFNFD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MYC1  KSCLME.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AtEGL1  KTLFLE.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tGL3  KTSFLE.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AmDEL  KTSFLD.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PhJAF13  KISILK.</w:t>
      </w:r>
    </w:p>
    <w:p>
      <w:pPr>
        <w:pStyle w:val="Normal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Arial"/>
      <w:b/>
      <w:bCs/>
      <w:szCs w:val="26"/>
    </w:rPr>
  </w:style>
  <w:style w:type="character" w:styleId="DefaultParagraphFont">
    <w:name w:val="Default Paragraph Font"/>
    <w:qFormat/>
    <w:rPr/>
  </w:style>
  <w:style w:type="character" w:styleId="CharChar7">
    <w:name w:val=" Char Char7"/>
    <w:basedOn w:val="DefaultParagraphFont"/>
    <w:qFormat/>
    <w:rPr>
      <w:rFonts w:ascii="Arial" w:hAnsi="Arial" w:cs="Arial"/>
      <w:sz w:val="24"/>
      <w:szCs w:val="24"/>
      <w:lang w:val="en-US" w:bidi="ar-SA"/>
    </w:rPr>
  </w:style>
  <w:style w:type="character" w:styleId="CharChar6">
    <w:name w:val=" Char Char6"/>
    <w:basedOn w:val="DefaultParagraphFont"/>
    <w:qFormat/>
    <w:rPr>
      <w:rFonts w:ascii="Arial" w:hAnsi="Arial" w:cs="Arial"/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lang w:val="en-NZ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Courier New" w:hAnsi="Courier New" w:cs="Courier New"/>
      <w:lang w:val="en-GB" w:bidi="ar-SA"/>
    </w:rPr>
  </w:style>
  <w:style w:type="character" w:styleId="CharChar">
    <w:name w:val=" Char Char"/>
    <w:basedOn w:val="DefaultParagraphFont"/>
    <w:qFormat/>
    <w:rPr>
      <w:rFonts w:ascii="Consolas" w:hAnsi="Consolas" w:cs="Consolas"/>
      <w:sz w:val="21"/>
      <w:szCs w:val="21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36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360"/>
    </w:pPr>
    <w:rPr/>
  </w:style>
  <w:style w:type="paragraph" w:styleId="DocumentMap">
    <w:name w:val="Document Map"/>
    <w:basedOn w:val="Normal"/>
    <w:qFormat/>
    <w:pPr>
      <w:spacing w:lineRule="auto" w:line="360"/>
    </w:pPr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>
      <w:spacing w:lineRule="auto" w:line="36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360"/>
    </w:pPr>
    <w:rPr>
      <w:rFonts w:ascii="Times New Roman" w:hAnsi="Times New Roman" w:cs="Times New Roman"/>
      <w:sz w:val="20"/>
      <w:szCs w:val="20"/>
      <w:lang w:val="en-NZ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360"/>
    </w:pPr>
    <w:rPr>
      <w:rFonts w:ascii="Courier New" w:hAnsi="Courier New" w:cs="Courier New"/>
      <w:sz w:val="20"/>
      <w:szCs w:val="20"/>
      <w:lang w:val="en-GB"/>
    </w:rPr>
  </w:style>
  <w:style w:type="paragraph" w:styleId="PlainText">
    <w:name w:val="Plain Text"/>
    <w:basedOn w:val="Normal"/>
    <w:qFormat/>
    <w:pPr>
      <w:spacing w:lineRule="auto" w:line="360"/>
    </w:pPr>
    <w:rPr>
      <w:rFonts w:ascii="Consolas" w:hAnsi="Consolas" w:cs="Consolas"/>
      <w:sz w:val="21"/>
      <w:szCs w:val="21"/>
    </w:rPr>
  </w:style>
  <w:style w:type="paragraph" w:styleId="Style11">
    <w:name w:val="Styl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1:18:00Z</dcterms:created>
  <dc:creator>ellisn</dc:creator>
  <dc:description/>
  <cp:keywords/>
  <dc:language>en-US</dc:language>
  <cp:lastModifiedBy>ellisn</cp:lastModifiedBy>
  <dcterms:modified xsi:type="dcterms:W3CDTF">2010-07-28T17:19:00Z</dcterms:modified>
  <cp:revision>5</cp:revision>
  <dc:subject/>
  <dc:title>Figure S1</dc:title>
</cp:coreProperties>
</file>